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5F1ACE" w14:textId="77777777" w:rsidR="00D51248" w:rsidRPr="00D82EE5" w:rsidRDefault="001F3C05" w:rsidP="00FA525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82E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INFORMATION</w:t>
      </w:r>
    </w:p>
    <w:p w14:paraId="0CD444EC" w14:textId="255212E5" w:rsidR="001F3C05" w:rsidRPr="00FA525B" w:rsidRDefault="001F3C05" w:rsidP="00FA525B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</w:pPr>
      <w:r w:rsidRPr="00FA52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‘algebra of evolution’: the Robertson-Price covariance and viability selection for </w:t>
      </w:r>
      <w:r w:rsidR="004569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ody mass</w:t>
      </w:r>
      <w:r w:rsidRPr="00FA52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a wild bird population </w:t>
      </w:r>
    </w:p>
    <w:p w14:paraId="26091092" w14:textId="77777777" w:rsidR="00D82EE5" w:rsidRDefault="00D82EE5" w:rsidP="00FA525B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AU"/>
        </w:rPr>
      </w:pPr>
    </w:p>
    <w:p w14:paraId="4664B76C" w14:textId="6A9D0D03" w:rsidR="001F3C05" w:rsidRPr="00FA525B" w:rsidRDefault="001F3C05" w:rsidP="00FA525B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AU"/>
        </w:rPr>
      </w:pPr>
      <w:r w:rsidRPr="00FA525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AU"/>
        </w:rPr>
        <w:t>Hajduk, G.K, Walling, C.A., Cockburn, A. and Kruuk, L.E.B.</w:t>
      </w:r>
    </w:p>
    <w:p w14:paraId="20DD9216" w14:textId="77777777" w:rsidR="001F3C05" w:rsidRPr="00FA525B" w:rsidRDefault="001F3C05" w:rsidP="00FA525B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AU"/>
        </w:rPr>
      </w:pPr>
      <w:r w:rsidRPr="00FA525B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AU"/>
        </w:rPr>
        <w:t>Contribution to Philosophical Transact</w:t>
      </w:r>
      <w:bookmarkStart w:id="0" w:name="_GoBack"/>
      <w:bookmarkEnd w:id="0"/>
      <w:r w:rsidRPr="00FA525B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AU"/>
        </w:rPr>
        <w:t>ions Royal Society B Special Issue on the Price Equation</w:t>
      </w:r>
    </w:p>
    <w:p w14:paraId="6F3A2663" w14:textId="77777777" w:rsidR="001F3C05" w:rsidRPr="00FA525B" w:rsidRDefault="001F3C05" w:rsidP="00FA525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DFA059" w14:textId="05EE411C" w:rsidR="001F3C05" w:rsidRPr="00FA525B" w:rsidRDefault="001D01DC" w:rsidP="00D82EE5">
      <w:pPr>
        <w:pStyle w:val="Heading2"/>
        <w:spacing w:line="480" w:lineRule="auto"/>
      </w:pPr>
      <w:r w:rsidRPr="00FA525B">
        <w:t>Supplementary I</w:t>
      </w:r>
      <w:r w:rsidR="001F3C05" w:rsidRPr="00FA525B">
        <w:t>nformation</w:t>
      </w:r>
      <w:r w:rsidRPr="00FA525B">
        <w:t xml:space="preserve"> contents</w:t>
      </w:r>
    </w:p>
    <w:p w14:paraId="35B14C4C" w14:textId="0EEFED65" w:rsidR="0045690C" w:rsidRDefault="0045690C" w:rsidP="00FA525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able S1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mmary statistics.</w:t>
      </w:r>
    </w:p>
    <w:p w14:paraId="2572F9F5" w14:textId="40169FD7" w:rsidR="00C36481" w:rsidRPr="00C36481" w:rsidRDefault="00C36481" w:rsidP="00FA525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able S3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nivariate animal models with and without maternal effects.</w:t>
      </w:r>
    </w:p>
    <w:p w14:paraId="40AE1936" w14:textId="7FE1F259" w:rsidR="00D3741F" w:rsidRPr="00FA525B" w:rsidRDefault="0045690C" w:rsidP="00FA525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able S2</w:t>
      </w:r>
      <w:r w:rsidR="001F3C05" w:rsidRPr="00FA52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D3741F" w:rsidRPr="00FA52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variate animal model between nestling mass and juvenile survival </w:t>
      </w:r>
      <w:r w:rsidR="00C364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model I) </w:t>
      </w:r>
      <w:r w:rsidR="00D3741F" w:rsidRPr="00FA525B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="0048797C" w:rsidRPr="00FA525B">
        <w:rPr>
          <w:rFonts w:ascii="Times New Roman" w:hAnsi="Times New Roman" w:cs="Times New Roman"/>
          <w:color w:val="000000" w:themeColor="text1"/>
          <w:sz w:val="24"/>
          <w:szCs w:val="24"/>
        </w:rPr>
        <w:t>out</w:t>
      </w:r>
      <w:r w:rsidR="00D3741F" w:rsidRPr="00FA52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ditional social environment fixed effects.</w:t>
      </w:r>
    </w:p>
    <w:p w14:paraId="572B62BF" w14:textId="0370278E" w:rsidR="00BE0AFD" w:rsidRPr="00FA525B" w:rsidRDefault="00BE0AFD" w:rsidP="00142A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525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igure S1</w:t>
      </w:r>
      <w:r w:rsidRPr="00FA525B">
        <w:rPr>
          <w:rFonts w:ascii="Times New Roman" w:hAnsi="Times New Roman" w:cs="Times New Roman"/>
          <w:color w:val="000000" w:themeColor="text1"/>
          <w:sz w:val="24"/>
          <w:szCs w:val="24"/>
        </w:rPr>
        <w:t>. Posterior distributions of phenotypic, genetic and non-genetic components of variance in nestling mass and survival.</w:t>
      </w:r>
    </w:p>
    <w:p w14:paraId="00AA18A7" w14:textId="6E3D593F" w:rsidR="003A5FE4" w:rsidRDefault="003A5FE4" w:rsidP="00142A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525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igure S2</w:t>
      </w:r>
      <w:r w:rsidRPr="00FA525B">
        <w:rPr>
          <w:rFonts w:ascii="Times New Roman" w:hAnsi="Times New Roman" w:cs="Times New Roman"/>
          <w:color w:val="000000" w:themeColor="text1"/>
          <w:sz w:val="24"/>
          <w:szCs w:val="24"/>
        </w:rPr>
        <w:t>. Posterior distributions of covariances and correlations between cohort and hatch-date random effects.</w:t>
      </w:r>
    </w:p>
    <w:p w14:paraId="4295A678" w14:textId="77777777" w:rsidR="00142A69" w:rsidRDefault="00142A69" w:rsidP="00142A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BE4E56" w14:textId="0FA6444C" w:rsidR="00B5046A" w:rsidRDefault="00B5046A" w:rsidP="00142A69">
      <w:pPr>
        <w:pStyle w:val="Heading2"/>
        <w:spacing w:line="480" w:lineRule="auto"/>
      </w:pPr>
      <w:r>
        <w:t>Data accessibility</w:t>
      </w:r>
    </w:p>
    <w:p w14:paraId="06CBBAFD" w14:textId="1D72AA7A" w:rsidR="001F3C05" w:rsidRPr="00FA525B" w:rsidRDefault="00F75AA7" w:rsidP="00FA525B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F75AA7">
        <w:rPr>
          <w:rFonts w:ascii="Times New Roman" w:hAnsi="Times New Roman" w:cs="Times New Roman"/>
          <w:color w:val="000000" w:themeColor="text1"/>
          <w:sz w:val="24"/>
          <w:szCs w:val="24"/>
        </w:rPr>
        <w:t>Statistical code and supporting data are provided at https://doi.org/10.5061/dryad.3ffbg79dq.</w:t>
      </w:r>
      <w:r w:rsidR="001F3C05" w:rsidRPr="00FA525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8CDB6F4" w14:textId="77777777" w:rsidR="00530AC2" w:rsidRDefault="00530AC2" w:rsidP="00530AC2">
      <w:pPr>
        <w:pStyle w:val="Heading2"/>
      </w:pPr>
      <w:r>
        <w:lastRenderedPageBreak/>
        <w:t>Table S1. Summary statistics.</w:t>
      </w:r>
    </w:p>
    <w:p w14:paraId="24ED05E5" w14:textId="30A75E99" w:rsidR="0045690C" w:rsidRPr="000E4A82" w:rsidRDefault="0045690C" w:rsidP="00C36481">
      <w:pPr>
        <w:spacing w:before="24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E4A82">
        <w:rPr>
          <w:rFonts w:ascii="Times New Roman" w:hAnsi="Times New Roman" w:cs="Times New Roman"/>
          <w:i/>
          <w:sz w:val="24"/>
          <w:szCs w:val="24"/>
        </w:rPr>
        <w:t xml:space="preserve">Sample sizes and summary statistics for </w:t>
      </w:r>
      <w:r w:rsidR="00A96E62" w:rsidRPr="000E4A82">
        <w:rPr>
          <w:rFonts w:ascii="Times New Roman" w:hAnsi="Times New Roman" w:cs="Times New Roman"/>
          <w:i/>
          <w:sz w:val="24"/>
          <w:szCs w:val="24"/>
        </w:rPr>
        <w:t>nestling mass and for post-fledging survival (ages 13-41 days, or 4 weeks post fledging)</w:t>
      </w:r>
      <w:r w:rsidRPr="000E4A82">
        <w:rPr>
          <w:rFonts w:ascii="Times New Roman" w:hAnsi="Times New Roman" w:cs="Times New Roman"/>
          <w:i/>
          <w:sz w:val="24"/>
          <w:szCs w:val="24"/>
        </w:rPr>
        <w:t>, and for the overall pedigree</w:t>
      </w:r>
      <w:r w:rsidR="00C36481" w:rsidRPr="000E4A82">
        <w:rPr>
          <w:rFonts w:ascii="Times New Roman" w:hAnsi="Times New Roman" w:cs="Times New Roman"/>
          <w:i/>
          <w:sz w:val="24"/>
          <w:szCs w:val="24"/>
        </w:rPr>
        <w:t>, for years 1988-2013</w:t>
      </w:r>
      <w:r w:rsidRPr="000E4A82">
        <w:rPr>
          <w:rFonts w:ascii="Times New Roman" w:hAnsi="Times New Roman" w:cs="Times New Roman"/>
          <w:i/>
          <w:sz w:val="24"/>
          <w:szCs w:val="24"/>
        </w:rPr>
        <w:t xml:space="preserve">. Note that the ‘Total’ number of individuals is slightly larger than the sample </w:t>
      </w:r>
      <w:r w:rsidR="00C36481" w:rsidRPr="000E4A82">
        <w:rPr>
          <w:rFonts w:ascii="Times New Roman" w:hAnsi="Times New Roman" w:cs="Times New Roman"/>
          <w:i/>
          <w:sz w:val="24"/>
          <w:szCs w:val="24"/>
        </w:rPr>
        <w:t xml:space="preserve">size </w:t>
      </w:r>
      <w:r w:rsidRPr="000E4A82">
        <w:rPr>
          <w:rFonts w:ascii="Times New Roman" w:hAnsi="Times New Roman" w:cs="Times New Roman"/>
          <w:i/>
          <w:sz w:val="24"/>
          <w:szCs w:val="24"/>
        </w:rPr>
        <w:t>for each trait alone because 51 birds had</w:t>
      </w:r>
      <w:r w:rsidR="00C36481" w:rsidRPr="000E4A82">
        <w:rPr>
          <w:rFonts w:ascii="Times New Roman" w:hAnsi="Times New Roman" w:cs="Times New Roman"/>
          <w:i/>
          <w:sz w:val="24"/>
          <w:szCs w:val="24"/>
        </w:rPr>
        <w:t xml:space="preserve"> records of</w:t>
      </w:r>
      <w:r w:rsidRPr="000E4A82">
        <w:rPr>
          <w:rFonts w:ascii="Times New Roman" w:hAnsi="Times New Roman" w:cs="Times New Roman"/>
          <w:i/>
          <w:sz w:val="24"/>
          <w:szCs w:val="24"/>
        </w:rPr>
        <w:t xml:space="preserve"> mass but no</w:t>
      </w:r>
      <w:r w:rsidR="00C36481" w:rsidRPr="000E4A82">
        <w:rPr>
          <w:rFonts w:ascii="Times New Roman" w:hAnsi="Times New Roman" w:cs="Times New Roman"/>
          <w:i/>
          <w:sz w:val="24"/>
          <w:szCs w:val="24"/>
        </w:rPr>
        <w:t>t</w:t>
      </w:r>
      <w:r w:rsidRPr="000E4A82">
        <w:rPr>
          <w:rFonts w:ascii="Times New Roman" w:hAnsi="Times New Roman" w:cs="Times New Roman"/>
          <w:i/>
          <w:sz w:val="24"/>
          <w:szCs w:val="24"/>
        </w:rPr>
        <w:t xml:space="preserve"> survival, and 15 </w:t>
      </w:r>
      <w:r w:rsidR="00C36481" w:rsidRPr="000E4A82">
        <w:rPr>
          <w:rFonts w:ascii="Times New Roman" w:hAnsi="Times New Roman" w:cs="Times New Roman"/>
          <w:i/>
          <w:sz w:val="24"/>
          <w:szCs w:val="24"/>
        </w:rPr>
        <w:t xml:space="preserve">birds </w:t>
      </w:r>
      <w:r w:rsidRPr="000E4A82">
        <w:rPr>
          <w:rFonts w:ascii="Times New Roman" w:hAnsi="Times New Roman" w:cs="Times New Roman"/>
          <w:i/>
          <w:sz w:val="24"/>
          <w:szCs w:val="24"/>
        </w:rPr>
        <w:t xml:space="preserve">had </w:t>
      </w:r>
      <w:r w:rsidR="00C36481" w:rsidRPr="000E4A82">
        <w:rPr>
          <w:rFonts w:ascii="Times New Roman" w:hAnsi="Times New Roman" w:cs="Times New Roman"/>
          <w:i/>
          <w:sz w:val="24"/>
          <w:szCs w:val="24"/>
        </w:rPr>
        <w:t xml:space="preserve">records of </w:t>
      </w:r>
      <w:r w:rsidRPr="000E4A82">
        <w:rPr>
          <w:rFonts w:ascii="Times New Roman" w:hAnsi="Times New Roman" w:cs="Times New Roman"/>
          <w:i/>
          <w:sz w:val="24"/>
          <w:szCs w:val="24"/>
        </w:rPr>
        <w:t>survival but no</w:t>
      </w:r>
      <w:r w:rsidR="00C36481" w:rsidRPr="000E4A82">
        <w:rPr>
          <w:rFonts w:ascii="Times New Roman" w:hAnsi="Times New Roman" w:cs="Times New Roman"/>
          <w:i/>
          <w:sz w:val="24"/>
          <w:szCs w:val="24"/>
        </w:rPr>
        <w:t>t</w:t>
      </w:r>
      <w:r w:rsidRPr="000E4A82">
        <w:rPr>
          <w:rFonts w:ascii="Times New Roman" w:hAnsi="Times New Roman" w:cs="Times New Roman"/>
          <w:i/>
          <w:sz w:val="24"/>
          <w:szCs w:val="24"/>
        </w:rPr>
        <w:t xml:space="preserve"> mass; the same applies to the number of nests. The pedigree summary statistics are from the </w:t>
      </w:r>
      <w:proofErr w:type="spellStart"/>
      <w:r w:rsidRPr="000E4A82">
        <w:rPr>
          <w:rFonts w:ascii="Times New Roman" w:hAnsi="Times New Roman" w:cs="Times New Roman"/>
          <w:i/>
          <w:sz w:val="24"/>
          <w:szCs w:val="24"/>
        </w:rPr>
        <w:t>PedStatSummary</w:t>
      </w:r>
      <w:proofErr w:type="spellEnd"/>
      <w:r w:rsidRPr="000E4A82">
        <w:rPr>
          <w:rFonts w:ascii="Times New Roman" w:hAnsi="Times New Roman" w:cs="Times New Roman"/>
          <w:i/>
          <w:sz w:val="24"/>
          <w:szCs w:val="24"/>
        </w:rPr>
        <w:t xml:space="preserve"> in </w:t>
      </w:r>
      <w:r w:rsidR="00A96E62" w:rsidRPr="000E4A82">
        <w:rPr>
          <w:rFonts w:ascii="Times New Roman" w:hAnsi="Times New Roman" w:cs="Times New Roman"/>
          <w:i/>
          <w:sz w:val="24"/>
          <w:szCs w:val="24"/>
        </w:rPr>
        <w:t xml:space="preserve">the R package </w:t>
      </w:r>
      <w:proofErr w:type="spellStart"/>
      <w:r w:rsidRPr="000E4A82">
        <w:rPr>
          <w:rFonts w:ascii="Times New Roman" w:hAnsi="Times New Roman" w:cs="Times New Roman"/>
          <w:i/>
          <w:sz w:val="24"/>
          <w:szCs w:val="24"/>
        </w:rPr>
        <w:t>pedantics</w:t>
      </w:r>
      <w:proofErr w:type="spellEnd"/>
      <w:r w:rsidRPr="000E4A8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60AC8" w:rsidRPr="000E4A82">
        <w:rPr>
          <w:rFonts w:ascii="Times New Roman" w:hAnsi="Times New Roman" w:cs="Times New Roman"/>
          <w:i/>
          <w:sz w:val="24"/>
          <w:szCs w:val="24"/>
        </w:rPr>
        <w:fldChar w:fldCharType="begin"/>
      </w:r>
      <w:r w:rsidR="00E60AC8" w:rsidRPr="000E4A82">
        <w:rPr>
          <w:rFonts w:ascii="Times New Roman" w:hAnsi="Times New Roman" w:cs="Times New Roman"/>
          <w:i/>
          <w:sz w:val="24"/>
          <w:szCs w:val="24"/>
        </w:rPr>
        <w:instrText xml:space="preserve"> ADDIN EN.CITE &lt;EndNote&gt;&lt;Cite&gt;&lt;Author&gt;Morrissey&lt;/Author&gt;&lt;Year&gt;2007&lt;/Year&gt;&lt;RecNum&gt;2208&lt;/RecNum&gt;&lt;DisplayText&gt;[1]&lt;/DisplayText&gt;&lt;record&gt;&lt;rec-number&gt;2208&lt;/rec-number&gt;&lt;foreign-keys&gt;&lt;key app="EN" db-id="00vfxfaa9t0veieewv7pr5a2p2e5repwexvw" timestamp="0"&gt;2208&lt;/key&gt;&lt;/foreign-keys&gt;&lt;ref-type name="Journal Article"&gt;17&lt;/ref-type&gt;&lt;contributors&gt;&lt;authors&gt;&lt;author&gt;Morrissey, M.B.&lt;/author&gt;&lt;author&gt;Wilson, A.J.&lt;/author&gt;&lt;author&gt;Pemberton, J. M.&lt;/author&gt;&lt;author&gt;Ferguson, M.M.&lt;/author&gt;&lt;/authors&gt;&lt;/contributors&gt;&lt;titles&gt;&lt;title&gt;&lt;style face="normal" font="default" size="100%"&gt;A framework for power and sensitivity analyses for quantitative genetic studies of natural populations, and case studies in Soay sheep (&lt;/style&gt;&lt;style face="italic" font="default" size="100%"&gt;Ovis aries&lt;/style&gt;&lt;style face="normal" font="default" size="100%"&gt;)&lt;/style&gt;&lt;/title&gt;&lt;secondary-title&gt;J. Evolutionary Biology&lt;/secondary-title&gt;&lt;/titles&gt;&lt;pages&gt;2309-2321&lt;/pages&gt;&lt;volume&gt;20&lt;/volume&gt;&lt;number&gt;6&lt;/number&gt;&lt;dates&gt;&lt;year&gt;2007&lt;/year&gt;&lt;/dates&gt;&lt;urls&gt;&lt;/urls&gt;&lt;/record&gt;&lt;/Cite&gt;&lt;/EndNote&gt;</w:instrText>
      </w:r>
      <w:r w:rsidR="00E60AC8" w:rsidRPr="000E4A82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="00E60AC8" w:rsidRPr="000E4A82">
        <w:rPr>
          <w:rFonts w:ascii="Times New Roman" w:hAnsi="Times New Roman" w:cs="Times New Roman"/>
          <w:i/>
          <w:noProof/>
          <w:sz w:val="24"/>
          <w:szCs w:val="24"/>
        </w:rPr>
        <w:t>[1]</w:t>
      </w:r>
      <w:r w:rsidR="00E60AC8" w:rsidRPr="000E4A82"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Pr="000E4A82">
        <w:rPr>
          <w:rFonts w:ascii="Times New Roman" w:hAnsi="Times New Roman" w:cs="Times New Roman"/>
          <w:i/>
          <w:sz w:val="24"/>
          <w:szCs w:val="24"/>
        </w:rPr>
        <w:t>.</w:t>
      </w:r>
      <w:r w:rsidR="00C36481" w:rsidRPr="000E4A82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417"/>
        <w:gridCol w:w="993"/>
        <w:gridCol w:w="992"/>
        <w:gridCol w:w="992"/>
      </w:tblGrid>
      <w:tr w:rsidR="00C36481" w14:paraId="77BB80F4" w14:textId="77777777" w:rsidTr="00C36481">
        <w:trPr>
          <w:trHeight w:val="288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D1113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4C631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individual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419CC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nest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5352A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589FD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C36481" w14:paraId="4497A235" w14:textId="77777777" w:rsidTr="00C36481">
        <w:trPr>
          <w:trHeight w:val="288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F0CDF" w14:textId="68C02F14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stling mass (g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DA725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21215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A6AC8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F51F2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</w:tr>
      <w:tr w:rsidR="00C36481" w14:paraId="514CA787" w14:textId="77777777" w:rsidTr="00C36481">
        <w:trPr>
          <w:trHeight w:val="288"/>
        </w:trPr>
        <w:tc>
          <w:tcPr>
            <w:tcW w:w="3686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6974F" w14:textId="046E665B" w:rsidR="00C36481" w:rsidRPr="00A96E62" w:rsidRDefault="00C36481" w:rsidP="00A96E62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rviv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edging to independenc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77330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AC8D7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2F365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06C6E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</w:tr>
      <w:tr w:rsidR="00C36481" w14:paraId="697849EC" w14:textId="77777777" w:rsidTr="00C36481">
        <w:trPr>
          <w:trHeight w:val="288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3D1A5" w14:textId="0CC5B956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E541F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E1768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F46A9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6820E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481" w14:paraId="608F772A" w14:textId="77777777" w:rsidTr="00C36481">
        <w:trPr>
          <w:trHeight w:val="288"/>
        </w:trPr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8BFB8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digree Statistic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FDFA5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9EAFC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8BD34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481" w14:paraId="014C7BF7" w14:textId="77777777" w:rsidTr="00C36481">
        <w:trPr>
          <w:trHeight w:val="288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B6916" w14:textId="24A7016B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</w:t>
            </w: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dividuals pedigre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B613C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8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E1889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99A2C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C4554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481" w14:paraId="389E8279" w14:textId="77777777" w:rsidTr="00C36481">
        <w:trPr>
          <w:trHeight w:val="288"/>
        </w:trPr>
        <w:tc>
          <w:tcPr>
            <w:tcW w:w="3686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C5B0A" w14:textId="38AEAF4E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ernities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D8433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55765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7D60B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B1E85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481" w14:paraId="020000AC" w14:textId="77777777" w:rsidTr="00C36481">
        <w:trPr>
          <w:trHeight w:val="288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0319A" w14:textId="473FE17F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ternities 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BAC07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2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33C2B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63194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8F01B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481" w14:paraId="29EA259E" w14:textId="77777777" w:rsidTr="00C36481">
        <w:trPr>
          <w:trHeight w:val="288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67730" w14:textId="105A44E1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ull sibs 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748D4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0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1B611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1B677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1C833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481" w14:paraId="48A5FDC7" w14:textId="77777777" w:rsidTr="00C36481">
        <w:trPr>
          <w:trHeight w:val="288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1F71E" w14:textId="1FA67D81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 si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g</w:t>
            </w: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 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1EFC6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9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84968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3E50A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685C1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481" w14:paraId="1A126543" w14:textId="77777777" w:rsidTr="00C36481">
        <w:trPr>
          <w:trHeight w:val="288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58BC5" w14:textId="5A3B430B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 half-</w:t>
            </w: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g</w:t>
            </w: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FBB31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91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D0A3D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A9455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9522E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481" w14:paraId="7741BD30" w14:textId="77777777" w:rsidTr="00C36481">
        <w:trPr>
          <w:trHeight w:val="288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377CE" w14:textId="605E9E2D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ternal sibs 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80A14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8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77ED9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CD29C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86545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481" w14:paraId="670D511D" w14:textId="77777777" w:rsidTr="00C36481">
        <w:trPr>
          <w:trHeight w:val="288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3D253" w14:textId="45B6822A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ternal half sibs 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8859C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8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A61C6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468A2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ECC39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481" w14:paraId="56125540" w14:textId="77777777" w:rsidTr="00C36481">
        <w:trPr>
          <w:trHeight w:val="288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DBE66" w14:textId="4CE217CF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ernal grandmothers 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E0D79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79A32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B45DD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3EB9B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481" w14:paraId="468DD534" w14:textId="77777777" w:rsidTr="00C36481">
        <w:trPr>
          <w:trHeight w:val="288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D5E15" w14:textId="70FB1711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ernal grandfathers 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EF956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02A6F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22F84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5A954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481" w14:paraId="12CA6907" w14:textId="77777777" w:rsidTr="00C36481">
        <w:trPr>
          <w:trHeight w:val="288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915FD" w14:textId="489432BA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ternal grandmothers 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D6C8C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9DDF9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6C870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44DD3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481" w14:paraId="671706DD" w14:textId="77777777" w:rsidTr="00C36481">
        <w:trPr>
          <w:trHeight w:val="288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BEF0E" w14:textId="54CB37D2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ternal grandfathers 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EF12A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2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67C26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01D3B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E2466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481" w14:paraId="26085D7C" w14:textId="77777777" w:rsidTr="00C36481">
        <w:trPr>
          <w:trHeight w:val="288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F33C2" w14:textId="553BE02A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ximum pedigree depth 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193C3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E641A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26BFC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55199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481" w14:paraId="2B6CB848" w14:textId="77777777" w:rsidTr="00C36481">
        <w:trPr>
          <w:trHeight w:val="288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71E1D" w14:textId="751394D4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unders 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AFDA1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0BAB7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3DD17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57E58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481" w14:paraId="7B44009A" w14:textId="77777777" w:rsidTr="00C36481">
        <w:trPr>
          <w:trHeight w:val="288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6727C" w14:textId="0B418699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n maternal </w:t>
            </w:r>
            <w:proofErr w:type="spellStart"/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bsip</w:t>
            </w:r>
            <w:proofErr w:type="spellEnd"/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ze 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2A7BC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9A2FA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84B04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2D2F6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481" w14:paraId="4956776C" w14:textId="77777777" w:rsidTr="00C36481">
        <w:trPr>
          <w:trHeight w:val="288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820F5" w14:textId="6BD55F8A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n paternal </w:t>
            </w:r>
            <w:proofErr w:type="spellStart"/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bsip</w:t>
            </w:r>
            <w:proofErr w:type="spellEnd"/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ze 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55183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4E7D4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6F21D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33434" w14:textId="77777777" w:rsidR="00C36481" w:rsidRPr="00A96E62" w:rsidRDefault="00C36481" w:rsidP="004569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78B9CC" w14:textId="15303D7C" w:rsidR="0045690C" w:rsidRDefault="0045690C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76A6DF3" w14:textId="79C13627" w:rsidR="00530AC2" w:rsidRDefault="00530AC2" w:rsidP="000F3906">
      <w:pPr>
        <w:pStyle w:val="Heading2"/>
        <w:spacing w:line="480" w:lineRule="auto"/>
      </w:pPr>
      <w:r w:rsidRPr="00D82EE5">
        <w:lastRenderedPageBreak/>
        <w:t xml:space="preserve">Table </w:t>
      </w:r>
      <w:r>
        <w:t>S2</w:t>
      </w:r>
      <w:r w:rsidRPr="00D82EE5">
        <w:t xml:space="preserve">. </w:t>
      </w:r>
      <w:r>
        <w:t>Models with maternal effects.</w:t>
      </w:r>
    </w:p>
    <w:p w14:paraId="7585AB83" w14:textId="295CA23B" w:rsidR="00530AC2" w:rsidRPr="000F3906" w:rsidRDefault="000F3906" w:rsidP="000F39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Univariate</w:t>
      </w:r>
      <w:r w:rsidR="00530AC2" w:rsidRPr="000F3906">
        <w:rPr>
          <w:rFonts w:ascii="Times New Roman" w:hAnsi="Times New Roman" w:cs="Times New Roman"/>
          <w:i/>
          <w:sz w:val="24"/>
          <w:szCs w:val="24"/>
        </w:rPr>
        <w:t xml:space="preserve"> models </w:t>
      </w:r>
      <w:r>
        <w:rPr>
          <w:rFonts w:ascii="Times New Roman" w:hAnsi="Times New Roman" w:cs="Times New Roman"/>
          <w:i/>
          <w:sz w:val="24"/>
          <w:szCs w:val="24"/>
        </w:rPr>
        <w:t xml:space="preserve">for both mass and survival, fitted </w:t>
      </w:r>
      <w:r w:rsidRPr="000F3906">
        <w:rPr>
          <w:rFonts w:ascii="Times New Roman" w:hAnsi="Times New Roman" w:cs="Times New Roman"/>
          <w:i/>
          <w:sz w:val="24"/>
          <w:szCs w:val="24"/>
        </w:rPr>
        <w:t xml:space="preserve">without and </w:t>
      </w:r>
      <w:r>
        <w:rPr>
          <w:rFonts w:ascii="Times New Roman" w:hAnsi="Times New Roman" w:cs="Times New Roman"/>
          <w:i/>
          <w:sz w:val="24"/>
          <w:szCs w:val="24"/>
        </w:rPr>
        <w:t xml:space="preserve">then </w:t>
      </w:r>
      <w:r w:rsidRPr="000F3906">
        <w:rPr>
          <w:rFonts w:ascii="Times New Roman" w:hAnsi="Times New Roman" w:cs="Times New Roman"/>
          <w:i/>
          <w:sz w:val="24"/>
          <w:szCs w:val="24"/>
        </w:rPr>
        <w:t>with a maternal effect</w:t>
      </w:r>
      <w:r>
        <w:rPr>
          <w:rFonts w:ascii="Times New Roman" w:hAnsi="Times New Roman" w:cs="Times New Roman"/>
          <w:i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otherID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), in addition to the other random effects of Nest, Cohort, Fortnight, and Additive Genetic Variance (V</w:t>
      </w:r>
      <w:r w:rsidRPr="00C36481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i/>
          <w:sz w:val="24"/>
          <w:szCs w:val="24"/>
        </w:rPr>
        <w:t>)</w:t>
      </w:r>
      <w:r w:rsidRPr="000F3906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There was no support for a maternal effect in either trait, nor any evidence that its inclusion changed the estimates of other variance components</w:t>
      </w:r>
      <w:r w:rsidR="00C36481">
        <w:rPr>
          <w:rFonts w:ascii="Times New Roman" w:hAnsi="Times New Roman" w:cs="Times New Roman"/>
          <w:i/>
          <w:sz w:val="24"/>
          <w:szCs w:val="24"/>
        </w:rPr>
        <w:t xml:space="preserve"> (in particular, that of V</w:t>
      </w:r>
      <w:r w:rsidR="00C36481" w:rsidRPr="00C36481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 w:rsidR="00C36481">
        <w:rPr>
          <w:rFonts w:ascii="Times New Roman" w:hAnsi="Times New Roman" w:cs="Times New Roman"/>
          <w:i/>
          <w:sz w:val="24"/>
          <w:szCs w:val="24"/>
        </w:rPr>
        <w:t>, which is shaded grey)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="00C36481">
        <w:rPr>
          <w:rFonts w:ascii="Times New Roman" w:hAnsi="Times New Roman" w:cs="Times New Roman"/>
          <w:i/>
          <w:sz w:val="24"/>
          <w:szCs w:val="24"/>
        </w:rPr>
        <w:t xml:space="preserve"> We therefore did not include a maternal effect in the main bivariate models.</w:t>
      </w:r>
    </w:p>
    <w:p w14:paraId="2411C2E4" w14:textId="77777777" w:rsidR="00530AC2" w:rsidRPr="000F3906" w:rsidRDefault="00530AC2" w:rsidP="000F39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4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65"/>
        <w:gridCol w:w="2138"/>
        <w:gridCol w:w="2409"/>
        <w:gridCol w:w="2127"/>
        <w:gridCol w:w="2409"/>
      </w:tblGrid>
      <w:tr w:rsidR="000F3906" w:rsidRPr="000F3906" w14:paraId="4A561360" w14:textId="77777777" w:rsidTr="000F3906">
        <w:trPr>
          <w:trHeight w:val="288"/>
        </w:trPr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79DF" w14:textId="77777777" w:rsidR="000F3906" w:rsidRPr="000F3906" w:rsidRDefault="000F3906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67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283FF6" w14:textId="1E7C8DDB" w:rsidR="000F3906" w:rsidRPr="000F3906" w:rsidRDefault="000F3906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riance compon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0F3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and 95% CIs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ADB0" w14:textId="77777777" w:rsidR="000F3906" w:rsidRPr="000F3906" w:rsidRDefault="000F3906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30AC2" w:rsidRPr="000F3906" w14:paraId="0B886ECA" w14:textId="77777777" w:rsidTr="000F3906">
        <w:trPr>
          <w:trHeight w:val="288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22CEE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F28540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s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E931B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8E6F1E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al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49928F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30AC2" w:rsidRPr="000F3906" w14:paraId="25B426A3" w14:textId="77777777" w:rsidTr="000F3906">
        <w:trPr>
          <w:trHeight w:val="288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F229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B9E8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No Maternal Effec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B6CC" w14:textId="321F2FCF" w:rsidR="00530AC2" w:rsidRPr="000F3906" w:rsidRDefault="000F3906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 xml:space="preserve">With </w:t>
            </w:r>
            <w:r w:rsidR="00530AC2" w:rsidRPr="000F39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Maternal Effec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8ED1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No Maternal Effec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D88C" w14:textId="43FC4312" w:rsidR="00530AC2" w:rsidRPr="000F3906" w:rsidRDefault="000F3906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 xml:space="preserve">With </w:t>
            </w:r>
            <w:r w:rsidR="00530AC2" w:rsidRPr="000F39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Maternal Effect</w:t>
            </w:r>
          </w:p>
        </w:tc>
      </w:tr>
      <w:tr w:rsidR="00530AC2" w:rsidRPr="000F3906" w14:paraId="18948723" w14:textId="77777777" w:rsidTr="000F3906">
        <w:trPr>
          <w:trHeight w:val="288"/>
        </w:trPr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0266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st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CBF5" w14:textId="0A30CF43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7 (0.200, 0.253)</w:t>
            </w:r>
          </w:p>
        </w:tc>
        <w:tc>
          <w:tcPr>
            <w:tcW w:w="24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6C16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3 (0.197, 0.25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9264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58 (1.230, 2.189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A653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09 (1.170, 2.173)</w:t>
            </w:r>
          </w:p>
        </w:tc>
      </w:tr>
      <w:tr w:rsidR="00530AC2" w:rsidRPr="000F3906" w14:paraId="7F8D5D5E" w14:textId="77777777" w:rsidTr="000F3906">
        <w:trPr>
          <w:trHeight w:val="288"/>
        </w:trPr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FA0C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21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57E7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 (0.000, 0.017)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25F1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 (0.000, 0.016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4D0A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4 (0.034, 0.318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94E6534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7 (0.032, 0.322)</w:t>
            </w:r>
          </w:p>
        </w:tc>
      </w:tr>
      <w:tr w:rsidR="00530AC2" w:rsidRPr="000F3906" w14:paraId="1205F736" w14:textId="77777777" w:rsidTr="000F3906">
        <w:trPr>
          <w:trHeight w:val="288"/>
        </w:trPr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EB69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rtnight</w:t>
            </w:r>
          </w:p>
        </w:tc>
        <w:tc>
          <w:tcPr>
            <w:tcW w:w="21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1C8B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 (0.001, 0.032)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F502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2 (0.001, 0.030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38DF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5 (0.166, 1.717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548B9A0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64 (0.134, 1.753)</w:t>
            </w:r>
          </w:p>
        </w:tc>
      </w:tr>
      <w:tr w:rsidR="00530AC2" w:rsidRPr="000F3906" w14:paraId="5FCFB3C2" w14:textId="77777777" w:rsidTr="000F3906">
        <w:trPr>
          <w:trHeight w:val="288"/>
        </w:trPr>
        <w:tc>
          <w:tcPr>
            <w:tcW w:w="126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E97C0E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</w:t>
            </w:r>
            <w:r w:rsidRPr="00C36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A</w:t>
            </w:r>
          </w:p>
        </w:tc>
        <w:tc>
          <w:tcPr>
            <w:tcW w:w="21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48E9B8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3 (0.059, 0.131)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3B205E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9 (0.057, 0.130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559EE5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8 (0.098, 0.948)</w:t>
            </w:r>
          </w:p>
        </w:tc>
        <w:tc>
          <w:tcPr>
            <w:tcW w:w="2409" w:type="dxa"/>
            <w:shd w:val="clear" w:color="auto" w:fill="F2F2F2" w:themeFill="background1" w:themeFillShade="F2"/>
            <w:noWrap/>
            <w:vAlign w:val="bottom"/>
            <w:hideMark/>
          </w:tcPr>
          <w:p w14:paraId="43BDB4D9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8 (0.011, 0.908)</w:t>
            </w:r>
          </w:p>
        </w:tc>
      </w:tr>
      <w:tr w:rsidR="00530AC2" w:rsidRPr="000F3906" w14:paraId="5B836C4E" w14:textId="77777777" w:rsidTr="000F3906">
        <w:trPr>
          <w:trHeight w:val="288"/>
        </w:trPr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0BE4" w14:textId="5CE5D4A0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F3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ther</w:t>
            </w:r>
            <w:r w:rsidR="000F3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D</w:t>
            </w:r>
            <w:proofErr w:type="spellEnd"/>
          </w:p>
        </w:tc>
        <w:tc>
          <w:tcPr>
            <w:tcW w:w="21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11AE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109B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 (0.000, 0.021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06B1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9137BDB" w14:textId="77777777" w:rsidR="00530AC2" w:rsidRPr="000F3906" w:rsidRDefault="00530AC2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1 (0.000, 0.141)</w:t>
            </w:r>
          </w:p>
        </w:tc>
      </w:tr>
      <w:tr w:rsidR="000F3906" w:rsidRPr="000F3906" w14:paraId="7C772131" w14:textId="77777777" w:rsidTr="000F3906">
        <w:trPr>
          <w:trHeight w:val="288"/>
        </w:trPr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CDD1" w14:textId="77777777" w:rsidR="000F3906" w:rsidRPr="000F3906" w:rsidRDefault="000F3906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idual</w:t>
            </w:r>
          </w:p>
        </w:tc>
        <w:tc>
          <w:tcPr>
            <w:tcW w:w="21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B0D5" w14:textId="77777777" w:rsidR="000F3906" w:rsidRPr="000F3906" w:rsidRDefault="000F3906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6 (0.161, 0.209)</w:t>
            </w:r>
          </w:p>
        </w:tc>
        <w:tc>
          <w:tcPr>
            <w:tcW w:w="24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900E" w14:textId="77777777" w:rsidR="000F3906" w:rsidRPr="000F3906" w:rsidRDefault="000F3906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8 (0.164, 0.208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3729" w14:textId="3A8D2E3A" w:rsidR="000F3906" w:rsidRPr="000F3906" w:rsidRDefault="000F3906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B260412" w14:textId="666F2971" w:rsidR="000F3906" w:rsidRPr="000F3906" w:rsidRDefault="000F3906" w:rsidP="000F3906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0F390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</w:tr>
    </w:tbl>
    <w:p w14:paraId="04478177" w14:textId="77777777" w:rsidR="00530AC2" w:rsidRPr="000F3906" w:rsidRDefault="00530AC2" w:rsidP="000F39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0549B4" w14:textId="77777777" w:rsidR="00530AC2" w:rsidRDefault="00530AC2" w:rsidP="000F3906">
      <w:pPr>
        <w:spacing w:line="480" w:lineRule="auto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</w:p>
    <w:p w14:paraId="02A8B46E" w14:textId="51ECC8CD" w:rsidR="00530AC2" w:rsidRDefault="00530AC2" w:rsidP="00530AC2">
      <w:pPr>
        <w:pStyle w:val="Heading2"/>
      </w:pPr>
      <w:r w:rsidRPr="00D82EE5">
        <w:lastRenderedPageBreak/>
        <w:t xml:space="preserve">Table </w:t>
      </w:r>
      <w:r>
        <w:t>S3</w:t>
      </w:r>
      <w:r w:rsidRPr="00D82EE5">
        <w:t xml:space="preserve">. </w:t>
      </w:r>
      <w:r>
        <w:t>Bivariate model without fixed effects.</w:t>
      </w:r>
    </w:p>
    <w:p w14:paraId="72D9DF6C" w14:textId="360A6440" w:rsidR="00D9672A" w:rsidRPr="00D9672A" w:rsidRDefault="00670769" w:rsidP="00C36481">
      <w:pPr>
        <w:pStyle w:val="Caption"/>
        <w:keepNext/>
        <w:spacing w:before="12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D82EE5">
        <w:rPr>
          <w:rFonts w:ascii="Times New Roman" w:hAnsi="Times New Roman" w:cs="Times New Roman"/>
          <w:color w:val="auto"/>
          <w:sz w:val="24"/>
          <w:szCs w:val="24"/>
        </w:rPr>
        <w:t>M</w:t>
      </w:r>
      <w:r w:rsidR="005E002C" w:rsidRPr="00D82EE5">
        <w:rPr>
          <w:rFonts w:ascii="Times New Roman" w:hAnsi="Times New Roman" w:cs="Times New Roman"/>
          <w:color w:val="auto"/>
          <w:sz w:val="24"/>
          <w:szCs w:val="24"/>
        </w:rPr>
        <w:t>odel of the components of variance and covariance between nestling mass and survival from ﬂedging to independence</w:t>
      </w:r>
      <w:r w:rsidR="0048797C" w:rsidRPr="00D82EE5">
        <w:rPr>
          <w:rFonts w:ascii="Times New Roman" w:hAnsi="Times New Roman" w:cs="Times New Roman"/>
          <w:color w:val="auto"/>
          <w:sz w:val="24"/>
          <w:szCs w:val="24"/>
        </w:rPr>
        <w:t xml:space="preserve">, but excluding all but the essential fixed effects of </w:t>
      </w:r>
      <w:r w:rsidR="005E002C" w:rsidRPr="00D82EE5">
        <w:rPr>
          <w:rFonts w:ascii="Times New Roman" w:hAnsi="Times New Roman" w:cs="Times New Roman"/>
          <w:color w:val="auto"/>
          <w:sz w:val="24"/>
          <w:szCs w:val="24"/>
        </w:rPr>
        <w:t>nestling sex, age at measurement (in days, fitted as a quadratic), and the effect of the change in weighing p</w:t>
      </w:r>
      <w:r w:rsidR="0048797C" w:rsidRPr="00D82EE5">
        <w:rPr>
          <w:rFonts w:ascii="Times New Roman" w:hAnsi="Times New Roman" w:cs="Times New Roman"/>
          <w:color w:val="auto"/>
          <w:sz w:val="24"/>
          <w:szCs w:val="24"/>
        </w:rPr>
        <w:t>rotocol in 1992 (as in Table 1)</w:t>
      </w:r>
      <w:r w:rsidR="005E002C" w:rsidRPr="00D82EE5">
        <w:rPr>
          <w:rFonts w:ascii="Times New Roman" w:hAnsi="Times New Roman" w:cs="Times New Roman"/>
          <w:color w:val="auto"/>
          <w:sz w:val="24"/>
          <w:szCs w:val="24"/>
        </w:rPr>
        <w:t xml:space="preserve">. The model estimates </w:t>
      </w:r>
      <w:r w:rsidR="0048797C" w:rsidRPr="00D82EE5">
        <w:rPr>
          <w:rFonts w:ascii="Times New Roman" w:hAnsi="Times New Roman" w:cs="Times New Roman"/>
          <w:color w:val="auto"/>
          <w:sz w:val="24"/>
          <w:szCs w:val="24"/>
        </w:rPr>
        <w:t>shown are posterior means with</w:t>
      </w:r>
      <w:r w:rsidR="005E002C" w:rsidRPr="00D82EE5">
        <w:rPr>
          <w:rFonts w:ascii="Times New Roman" w:hAnsi="Times New Roman" w:cs="Times New Roman"/>
          <w:color w:val="auto"/>
          <w:sz w:val="24"/>
          <w:szCs w:val="24"/>
        </w:rPr>
        <w:t xml:space="preserve"> 95% credible intervals (CIs) are given in brackets, and p-values </w:t>
      </w:r>
      <w:r w:rsidR="0048797C" w:rsidRPr="00D82EE5">
        <w:rPr>
          <w:rFonts w:ascii="Times New Roman" w:hAnsi="Times New Roman" w:cs="Times New Roman"/>
          <w:color w:val="auto"/>
          <w:sz w:val="24"/>
          <w:szCs w:val="24"/>
        </w:rPr>
        <w:t xml:space="preserve">for fixed effects based on </w:t>
      </w:r>
      <w:proofErr w:type="spellStart"/>
      <w:r w:rsidR="0048797C" w:rsidRPr="00D82EE5">
        <w:rPr>
          <w:rFonts w:ascii="Times New Roman" w:hAnsi="Times New Roman" w:cs="Times New Roman"/>
          <w:color w:val="auto"/>
          <w:sz w:val="24"/>
          <w:szCs w:val="24"/>
        </w:rPr>
        <w:t>pMCMC</w:t>
      </w:r>
      <w:proofErr w:type="spellEnd"/>
      <w:r w:rsidR="0048797C" w:rsidRPr="00D82EE5">
        <w:rPr>
          <w:rFonts w:ascii="Times New Roman" w:hAnsi="Times New Roman" w:cs="Times New Roman"/>
          <w:color w:val="auto"/>
          <w:sz w:val="24"/>
          <w:szCs w:val="24"/>
        </w:rPr>
        <w:t>. Please note that p</w:t>
      </w:r>
      <w:r w:rsidR="005E002C" w:rsidRPr="00D82EE5">
        <w:rPr>
          <w:rFonts w:ascii="Times New Roman" w:hAnsi="Times New Roman" w:cs="Times New Roman"/>
          <w:color w:val="auto"/>
          <w:sz w:val="24"/>
          <w:szCs w:val="24"/>
        </w:rPr>
        <w:t xml:space="preserve">arameter estimates for survival terms are on the logit scale. The analysis is of 3808 nestlings in </w:t>
      </w:r>
      <w:r w:rsidR="0048797C" w:rsidRPr="00D82EE5">
        <w:rPr>
          <w:rFonts w:ascii="Times New Roman" w:hAnsi="Times New Roman" w:cs="Times New Roman"/>
          <w:color w:val="auto"/>
          <w:sz w:val="24"/>
          <w:szCs w:val="24"/>
        </w:rPr>
        <w:t>1472</w:t>
      </w:r>
      <w:r w:rsidR="005E002C" w:rsidRPr="00D82EE5">
        <w:rPr>
          <w:rFonts w:ascii="Times New Roman" w:hAnsi="Times New Roman" w:cs="Times New Roman"/>
          <w:color w:val="auto"/>
          <w:sz w:val="24"/>
          <w:szCs w:val="24"/>
        </w:rPr>
        <w:t xml:space="preserve"> nests across 26 years</w:t>
      </w:r>
      <w:r w:rsidR="00C36481">
        <w:rPr>
          <w:rFonts w:ascii="Times New Roman" w:hAnsi="Times New Roman" w:cs="Times New Roman"/>
          <w:color w:val="auto"/>
          <w:sz w:val="24"/>
          <w:szCs w:val="24"/>
        </w:rPr>
        <w:t xml:space="preserve"> (see Table S1)</w:t>
      </w:r>
      <w:r w:rsidR="005E002C" w:rsidRPr="00D82EE5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D9672A">
        <w:rPr>
          <w:rFonts w:ascii="Times New Roman" w:hAnsi="Times New Roman" w:cs="Times New Roman"/>
          <w:color w:val="auto"/>
          <w:sz w:val="24"/>
          <w:szCs w:val="24"/>
        </w:rPr>
        <w:t xml:space="preserve"> Estimate</w:t>
      </w:r>
      <w:r w:rsidR="005F050A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D9672A">
        <w:rPr>
          <w:rFonts w:ascii="Times New Roman" w:hAnsi="Times New Roman" w:cs="Times New Roman"/>
          <w:color w:val="auto"/>
          <w:sz w:val="24"/>
          <w:szCs w:val="24"/>
        </w:rPr>
        <w:t xml:space="preserve"> of </w:t>
      </w:r>
      <w:r w:rsidR="00C36481">
        <w:rPr>
          <w:rFonts w:ascii="Times New Roman" w:hAnsi="Times New Roman" w:cs="Times New Roman"/>
          <w:color w:val="auto"/>
          <w:sz w:val="24"/>
          <w:szCs w:val="24"/>
        </w:rPr>
        <w:t xml:space="preserve">standardised </w:t>
      </w:r>
      <w:r w:rsidR="00D9672A">
        <w:rPr>
          <w:rFonts w:ascii="Times New Roman" w:hAnsi="Times New Roman" w:cs="Times New Roman"/>
          <w:color w:val="auto"/>
          <w:sz w:val="24"/>
          <w:szCs w:val="24"/>
        </w:rPr>
        <w:t>selection gradients from an equivalent version of model II (</w:t>
      </w:r>
      <w:r w:rsidR="005F050A">
        <w:rPr>
          <w:rFonts w:ascii="Times New Roman" w:hAnsi="Times New Roman" w:cs="Times New Roman"/>
          <w:color w:val="auto"/>
          <w:sz w:val="24"/>
          <w:szCs w:val="24"/>
        </w:rPr>
        <w:t xml:space="preserve">i.e. </w:t>
      </w:r>
      <w:r w:rsidR="00D9672A">
        <w:rPr>
          <w:rFonts w:ascii="Times New Roman" w:hAnsi="Times New Roman" w:cs="Times New Roman"/>
          <w:color w:val="auto"/>
          <w:sz w:val="24"/>
          <w:szCs w:val="24"/>
        </w:rPr>
        <w:t xml:space="preserve">with </w:t>
      </w:r>
      <w:r w:rsidR="005F050A">
        <w:rPr>
          <w:rFonts w:ascii="Times New Roman" w:hAnsi="Times New Roman" w:cs="Times New Roman"/>
          <w:color w:val="auto"/>
          <w:sz w:val="24"/>
          <w:szCs w:val="24"/>
        </w:rPr>
        <w:t xml:space="preserve">only </w:t>
      </w:r>
      <w:r w:rsidR="00D9672A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="005F050A">
        <w:rPr>
          <w:rFonts w:ascii="Times New Roman" w:hAnsi="Times New Roman" w:cs="Times New Roman"/>
          <w:color w:val="auto"/>
          <w:sz w:val="24"/>
          <w:szCs w:val="24"/>
        </w:rPr>
        <w:t xml:space="preserve">essential </w:t>
      </w:r>
      <w:r w:rsidR="00D9672A">
        <w:rPr>
          <w:rFonts w:ascii="Times New Roman" w:hAnsi="Times New Roman" w:cs="Times New Roman"/>
          <w:color w:val="auto"/>
          <w:sz w:val="24"/>
          <w:szCs w:val="24"/>
        </w:rPr>
        <w:t xml:space="preserve">fixed effects as here) were </w:t>
      </w:r>
      <m:oMath>
        <m:sSub>
          <m:sSubPr>
            <m:ctrlPr>
              <w:rPr>
                <w:rFonts w:ascii="Cambria Math" w:hAnsi="Cambria Math" w:cs="Times New Roman"/>
                <w:i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="00D9672A" w:rsidRPr="00D9672A">
        <w:rPr>
          <w:rFonts w:ascii="Times New Roman" w:hAnsi="Times New Roman" w:cs="Times New Roman"/>
          <w:color w:val="auto"/>
          <w:sz w:val="24"/>
          <w:szCs w:val="24"/>
        </w:rPr>
        <w:t>= 0.108 (0.033, 0.184 CI)</w:t>
      </w:r>
      <w:r w:rsidR="00D9672A"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proofErr w:type="gramStart"/>
      <w:r w:rsidR="00D9672A">
        <w:rPr>
          <w:rFonts w:ascii="Times New Roman" w:hAnsi="Times New Roman" w:cs="Times New Roman"/>
          <w:color w:val="auto"/>
          <w:sz w:val="24"/>
          <w:szCs w:val="24"/>
        </w:rPr>
        <w:t>=  0.024</w:t>
      </w:r>
      <w:proofErr w:type="gramEnd"/>
      <w:r w:rsidR="00D9672A"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r w:rsidR="00D9672A" w:rsidRPr="00D9672A">
        <w:rPr>
          <w:rFonts w:ascii="Times New Roman" w:hAnsi="Times New Roman" w:cs="Times New Roman"/>
          <w:color w:val="auto"/>
          <w:sz w:val="24"/>
          <w:szCs w:val="24"/>
        </w:rPr>
        <w:t>0.216, 0.104 CI)</w:t>
      </w:r>
      <w:r w:rsidR="00D9672A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14:paraId="4D866119" w14:textId="06B28988" w:rsidR="005E002C" w:rsidRPr="00FA525B" w:rsidRDefault="005E002C" w:rsidP="00FA52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525B">
        <w:rPr>
          <w:noProof/>
          <w:sz w:val="24"/>
          <w:szCs w:val="24"/>
          <w:lang w:eastAsia="en-AU"/>
        </w:rPr>
        <w:drawing>
          <wp:inline distT="0" distB="0" distL="0" distR="0" wp14:anchorId="59037A9F" wp14:editId="758411CE">
            <wp:extent cx="5722620" cy="5063490"/>
            <wp:effectExtent l="0" t="0" r="0" b="3810"/>
            <wp:docPr id="2" name="Picture 1" descr="/Users/gkhajduk/Documents/RandomScreenshotsORPics/Screen Shot 2019-06-09 at 12.19.3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/Users/gkhajduk/Documents/RandomScreenshotsORPics/Screen Shot 2019-06-09 at 12.19.3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506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2DCCF" w14:textId="27ED9FBB" w:rsidR="00BE0AFD" w:rsidRPr="00FA525B" w:rsidRDefault="00BE0AFD" w:rsidP="00FA52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159B0E" w14:textId="71EA44EB" w:rsidR="00BE0AFD" w:rsidRPr="00FA525B" w:rsidRDefault="00BE0AFD" w:rsidP="00FA52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525B">
        <w:rPr>
          <w:rFonts w:ascii="Times New Roman" w:hAnsi="Times New Roman" w:cs="Times New Roman"/>
          <w:sz w:val="24"/>
          <w:szCs w:val="24"/>
        </w:rPr>
        <w:br w:type="page"/>
      </w:r>
    </w:p>
    <w:p w14:paraId="3133968F" w14:textId="77777777" w:rsidR="00530AC2" w:rsidRDefault="00530AC2" w:rsidP="00530AC2">
      <w:pPr>
        <w:pStyle w:val="Heading2"/>
      </w:pPr>
      <w:r>
        <w:lastRenderedPageBreak/>
        <w:t>Figure S1</w:t>
      </w:r>
    </w:p>
    <w:p w14:paraId="4362ED99" w14:textId="3AB447CF" w:rsidR="00BE0AFD" w:rsidRDefault="00BE0AFD" w:rsidP="00FA52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525B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098AF516" wp14:editId="6F8CA36B">
            <wp:extent cx="4860000" cy="3524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var comps mass.Rplo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0000" cy="35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B9CD1" w14:textId="291F0DCF" w:rsidR="00BE0AFD" w:rsidRPr="00FA525B" w:rsidRDefault="00BE0AFD" w:rsidP="00FA52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525B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761804A" wp14:editId="1FB6CF38">
            <wp:extent cx="4852670" cy="339090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ar comps survival.Rplot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8" b="3679"/>
                    <a:stretch/>
                  </pic:blipFill>
                  <pic:spPr bwMode="auto">
                    <a:xfrm>
                      <a:off x="0" y="0"/>
                      <a:ext cx="4853166" cy="33912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6785D6" w14:textId="59DAA99E" w:rsidR="00BE0AFD" w:rsidRPr="00FA525B" w:rsidRDefault="00BE0AFD" w:rsidP="00530AC2">
      <w:pPr>
        <w:keepNext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  <w:sectPr w:rsidR="00BE0AFD" w:rsidRPr="00FA525B" w:rsidSect="000F3906">
          <w:footerReference w:type="default" r:id="rId9"/>
          <w:pgSz w:w="11900" w:h="16840"/>
          <w:pgMar w:top="1134" w:right="1021" w:bottom="1134" w:left="1021" w:header="720" w:footer="720" w:gutter="0"/>
          <w:cols w:space="720"/>
          <w:docGrid w:linePitch="360"/>
        </w:sectPr>
      </w:pPr>
      <w:r w:rsidRPr="00FA525B">
        <w:rPr>
          <w:rFonts w:ascii="Times New Roman" w:hAnsi="Times New Roman" w:cs="Times New Roman"/>
          <w:i/>
          <w:sz w:val="24"/>
          <w:szCs w:val="24"/>
        </w:rPr>
        <w:t>Figure S1. Posterior distributions of the genetic and non-genetic variance components for nestling mass (top panel) and survival (bottom panel). ‘</w:t>
      </w:r>
      <w:proofErr w:type="spellStart"/>
      <w:r w:rsidRPr="00FA525B">
        <w:rPr>
          <w:rFonts w:ascii="Times New Roman" w:hAnsi="Times New Roman" w:cs="Times New Roman"/>
          <w:i/>
          <w:sz w:val="24"/>
          <w:szCs w:val="24"/>
        </w:rPr>
        <w:t>Var</w:t>
      </w:r>
      <w:proofErr w:type="spellEnd"/>
      <w:r w:rsidRPr="00FA525B">
        <w:rPr>
          <w:rFonts w:ascii="Times New Roman" w:hAnsi="Times New Roman" w:cs="Times New Roman"/>
          <w:i/>
          <w:sz w:val="24"/>
          <w:szCs w:val="24"/>
        </w:rPr>
        <w:t xml:space="preserve"> P’ represents total phenotypic variance, ‘</w:t>
      </w:r>
      <w:proofErr w:type="spellStart"/>
      <w:r w:rsidRPr="00FA525B">
        <w:rPr>
          <w:rFonts w:ascii="Times New Roman" w:hAnsi="Times New Roman" w:cs="Times New Roman"/>
          <w:i/>
          <w:sz w:val="24"/>
          <w:szCs w:val="24"/>
        </w:rPr>
        <w:t>Var</w:t>
      </w:r>
      <w:proofErr w:type="spellEnd"/>
      <w:r w:rsidRPr="00FA525B">
        <w:rPr>
          <w:rFonts w:ascii="Times New Roman" w:hAnsi="Times New Roman" w:cs="Times New Roman"/>
          <w:i/>
          <w:sz w:val="24"/>
          <w:szCs w:val="24"/>
        </w:rPr>
        <w:t xml:space="preserve"> A’ is additive genetic variance, and ‘</w:t>
      </w:r>
      <w:proofErr w:type="spellStart"/>
      <w:r w:rsidRPr="00FA525B">
        <w:rPr>
          <w:rFonts w:ascii="Times New Roman" w:hAnsi="Times New Roman" w:cs="Times New Roman"/>
          <w:i/>
          <w:sz w:val="24"/>
          <w:szCs w:val="24"/>
        </w:rPr>
        <w:t>Var</w:t>
      </w:r>
      <w:proofErr w:type="spellEnd"/>
      <w:r w:rsidRPr="00FA525B">
        <w:rPr>
          <w:rFonts w:ascii="Times New Roman" w:hAnsi="Times New Roman" w:cs="Times New Roman"/>
          <w:i/>
          <w:sz w:val="24"/>
          <w:szCs w:val="24"/>
        </w:rPr>
        <w:t xml:space="preserve"> E’ is the sum of all </w:t>
      </w:r>
      <w:r w:rsidR="00BE68F0">
        <w:rPr>
          <w:rFonts w:ascii="Times New Roman" w:hAnsi="Times New Roman" w:cs="Times New Roman"/>
          <w:i/>
          <w:sz w:val="24"/>
          <w:szCs w:val="24"/>
        </w:rPr>
        <w:t xml:space="preserve">the </w:t>
      </w:r>
      <w:r w:rsidRPr="00FA525B">
        <w:rPr>
          <w:rFonts w:ascii="Times New Roman" w:hAnsi="Times New Roman" w:cs="Times New Roman"/>
          <w:i/>
          <w:sz w:val="24"/>
          <w:szCs w:val="24"/>
        </w:rPr>
        <w:t>other variance</w:t>
      </w:r>
      <w:r w:rsidR="00BE68F0">
        <w:rPr>
          <w:rFonts w:ascii="Times New Roman" w:hAnsi="Times New Roman" w:cs="Times New Roman"/>
          <w:i/>
          <w:sz w:val="24"/>
          <w:szCs w:val="24"/>
        </w:rPr>
        <w:t xml:space="preserve"> component</w:t>
      </w:r>
      <w:r w:rsidRPr="00FA525B">
        <w:rPr>
          <w:rFonts w:ascii="Times New Roman" w:hAnsi="Times New Roman" w:cs="Times New Roman"/>
          <w:i/>
          <w:sz w:val="24"/>
          <w:szCs w:val="24"/>
        </w:rPr>
        <w:t xml:space="preserve">s. Based on 2000 samples from </w:t>
      </w:r>
      <w:r w:rsidR="00BE68F0">
        <w:rPr>
          <w:rFonts w:ascii="Times New Roman" w:hAnsi="Times New Roman" w:cs="Times New Roman"/>
          <w:i/>
          <w:sz w:val="24"/>
          <w:szCs w:val="24"/>
        </w:rPr>
        <w:t>the</w:t>
      </w:r>
      <w:r w:rsidRPr="00FA525B">
        <w:rPr>
          <w:rFonts w:ascii="Times New Roman" w:hAnsi="Times New Roman" w:cs="Times New Roman"/>
          <w:i/>
          <w:sz w:val="24"/>
          <w:szCs w:val="24"/>
        </w:rPr>
        <w:t xml:space="preserve"> posterior distribution of the </w:t>
      </w:r>
      <w:proofErr w:type="spellStart"/>
      <w:r w:rsidR="00BE68F0">
        <w:rPr>
          <w:rFonts w:ascii="Times New Roman" w:hAnsi="Times New Roman" w:cs="Times New Roman"/>
          <w:i/>
          <w:sz w:val="24"/>
          <w:szCs w:val="24"/>
        </w:rPr>
        <w:t>MCMCglmm</w:t>
      </w:r>
      <w:proofErr w:type="spellEnd"/>
      <w:r w:rsidR="00BE68F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846">
        <w:rPr>
          <w:rFonts w:ascii="Times New Roman" w:hAnsi="Times New Roman" w:cs="Times New Roman"/>
          <w:i/>
          <w:sz w:val="24"/>
          <w:szCs w:val="24"/>
        </w:rPr>
        <w:t>model shown in Table 1</w:t>
      </w:r>
      <w:r w:rsidR="00E60AC8">
        <w:rPr>
          <w:rFonts w:ascii="Times New Roman" w:hAnsi="Times New Roman" w:cs="Times New Roman"/>
          <w:i/>
          <w:sz w:val="24"/>
          <w:szCs w:val="24"/>
        </w:rPr>
        <w:t xml:space="preserve"> (model I)</w:t>
      </w:r>
      <w:r w:rsidRPr="00FA525B">
        <w:rPr>
          <w:rFonts w:ascii="Times New Roman" w:hAnsi="Times New Roman" w:cs="Times New Roman"/>
          <w:i/>
          <w:sz w:val="24"/>
          <w:szCs w:val="24"/>
        </w:rPr>
        <w:t xml:space="preserve">. Note that estimates for survival are on the </w:t>
      </w:r>
      <w:r w:rsidR="0004747A">
        <w:rPr>
          <w:rFonts w:ascii="Times New Roman" w:hAnsi="Times New Roman" w:cs="Times New Roman"/>
          <w:i/>
          <w:sz w:val="24"/>
          <w:szCs w:val="24"/>
        </w:rPr>
        <w:t>latent</w:t>
      </w:r>
      <w:r w:rsidRPr="00FA525B">
        <w:rPr>
          <w:rFonts w:ascii="Times New Roman" w:hAnsi="Times New Roman" w:cs="Times New Roman"/>
          <w:i/>
          <w:sz w:val="24"/>
          <w:szCs w:val="24"/>
        </w:rPr>
        <w:t xml:space="preserve"> scale.</w:t>
      </w:r>
    </w:p>
    <w:p w14:paraId="17636B4D" w14:textId="4C33A8F2" w:rsidR="00530AC2" w:rsidRDefault="00530AC2" w:rsidP="00530AC2">
      <w:pPr>
        <w:pStyle w:val="Heading2"/>
      </w:pPr>
      <w:r>
        <w:lastRenderedPageBreak/>
        <w:t>Figure S2</w:t>
      </w:r>
    </w:p>
    <w:p w14:paraId="3747D001" w14:textId="470E3B2A" w:rsidR="005E002C" w:rsidRPr="00FA525B" w:rsidRDefault="003A5FE4" w:rsidP="00FA525B">
      <w:pPr>
        <w:keepNext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525B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798EFAAB" wp14:editId="3B6905BF">
            <wp:extent cx="5925377" cy="641122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hort hatch correlations covariances.Rp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5377" cy="641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0B8F2" w14:textId="77777777" w:rsidR="00E60AC8" w:rsidRDefault="003A5FE4" w:rsidP="00FA525B">
      <w:pPr>
        <w:keepNext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A525B">
        <w:rPr>
          <w:rFonts w:ascii="Times New Roman" w:hAnsi="Times New Roman" w:cs="Times New Roman"/>
          <w:i/>
          <w:sz w:val="24"/>
          <w:szCs w:val="24"/>
        </w:rPr>
        <w:t>Figure S2.  Posterior distributions of the estimates of covariances (top) and correlations (bottom) between cohort (yellow) and hatch-date (blue) random effects, to show the difference in skew of the distributions</w:t>
      </w:r>
      <w:r w:rsidR="00B10CEF" w:rsidRPr="00FA525B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FA525B">
        <w:rPr>
          <w:rFonts w:ascii="Times New Roman" w:hAnsi="Times New Roman" w:cs="Times New Roman"/>
          <w:i/>
          <w:sz w:val="24"/>
          <w:szCs w:val="24"/>
        </w:rPr>
        <w:t>Based on 2000 samples from posterior distribution</w:t>
      </w:r>
      <w:r w:rsidR="00FA525B" w:rsidRPr="00FA525B">
        <w:rPr>
          <w:rFonts w:ascii="Times New Roman" w:hAnsi="Times New Roman" w:cs="Times New Roman"/>
          <w:i/>
          <w:sz w:val="24"/>
          <w:szCs w:val="24"/>
        </w:rPr>
        <w:t xml:space="preserve"> of the </w:t>
      </w:r>
      <w:proofErr w:type="spellStart"/>
      <w:r w:rsidR="00BE68F0">
        <w:rPr>
          <w:rFonts w:ascii="Times New Roman" w:hAnsi="Times New Roman" w:cs="Times New Roman"/>
          <w:i/>
          <w:sz w:val="24"/>
          <w:szCs w:val="24"/>
        </w:rPr>
        <w:t>MCMCglmm</w:t>
      </w:r>
      <w:proofErr w:type="spellEnd"/>
      <w:r w:rsidR="00BE68F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846">
        <w:rPr>
          <w:rFonts w:ascii="Times New Roman" w:hAnsi="Times New Roman" w:cs="Times New Roman"/>
          <w:i/>
          <w:sz w:val="24"/>
          <w:szCs w:val="24"/>
        </w:rPr>
        <w:t>model shown in Table 1</w:t>
      </w:r>
      <w:r w:rsidR="00FA525B" w:rsidRPr="00FA525B">
        <w:rPr>
          <w:rFonts w:ascii="Times New Roman" w:hAnsi="Times New Roman" w:cs="Times New Roman"/>
          <w:i/>
          <w:sz w:val="24"/>
          <w:szCs w:val="24"/>
        </w:rPr>
        <w:t>.</w:t>
      </w:r>
    </w:p>
    <w:p w14:paraId="036B7A52" w14:textId="7E57E9ED" w:rsidR="0004747A" w:rsidRDefault="0004747A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</w:p>
    <w:p w14:paraId="73E6EBE3" w14:textId="07CDF638" w:rsidR="00530AC2" w:rsidRDefault="00530AC2" w:rsidP="00530AC2">
      <w:pPr>
        <w:pStyle w:val="Heading2"/>
      </w:pPr>
      <w:r>
        <w:t>Supplementary References</w:t>
      </w:r>
    </w:p>
    <w:p w14:paraId="48EFADA4" w14:textId="2BF8250D" w:rsidR="00DE3C9E" w:rsidRPr="00FA525B" w:rsidRDefault="00E60AC8" w:rsidP="00E60AC8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AC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E60AC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E60AC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E60AC8">
        <w:rPr>
          <w:rFonts w:ascii="Times New Roman" w:hAnsi="Times New Roman" w:cs="Times New Roman"/>
          <w:sz w:val="24"/>
          <w:szCs w:val="24"/>
        </w:rPr>
        <w:t>[1] Morrissey, M. B., Wilson, A. J., Pemberton, J. M. &amp; Ferguson, M. M. 2007 A framework for power and sensitivity analyses for quantitative genetic studies of natural populations, and case studies in Soay sheep (</w:t>
      </w:r>
      <w:r w:rsidRPr="00E60AC8">
        <w:rPr>
          <w:rFonts w:ascii="Times New Roman" w:hAnsi="Times New Roman" w:cs="Times New Roman"/>
          <w:i/>
          <w:sz w:val="24"/>
          <w:szCs w:val="24"/>
        </w:rPr>
        <w:t>Ovis aries</w:t>
      </w:r>
      <w:r w:rsidRPr="00E60AC8">
        <w:rPr>
          <w:rFonts w:ascii="Times New Roman" w:hAnsi="Times New Roman" w:cs="Times New Roman"/>
          <w:sz w:val="24"/>
          <w:szCs w:val="24"/>
        </w:rPr>
        <w:t xml:space="preserve">). </w:t>
      </w:r>
      <w:r w:rsidRPr="00E60AC8">
        <w:rPr>
          <w:rFonts w:ascii="Times New Roman" w:hAnsi="Times New Roman" w:cs="Times New Roman"/>
          <w:i/>
          <w:sz w:val="24"/>
          <w:szCs w:val="24"/>
        </w:rPr>
        <w:t>J. Evolutionary Biology</w:t>
      </w:r>
      <w:r w:rsidRPr="00E60AC8">
        <w:rPr>
          <w:rFonts w:ascii="Times New Roman" w:hAnsi="Times New Roman" w:cs="Times New Roman"/>
          <w:sz w:val="24"/>
          <w:szCs w:val="24"/>
        </w:rPr>
        <w:t xml:space="preserve"> </w:t>
      </w:r>
      <w:r w:rsidRPr="00E60AC8">
        <w:rPr>
          <w:rFonts w:ascii="Times New Roman" w:hAnsi="Times New Roman" w:cs="Times New Roman"/>
          <w:b/>
          <w:sz w:val="24"/>
          <w:szCs w:val="24"/>
        </w:rPr>
        <w:t>20</w:t>
      </w:r>
      <w:r w:rsidRPr="00E60AC8">
        <w:rPr>
          <w:rFonts w:ascii="Times New Roman" w:hAnsi="Times New Roman" w:cs="Times New Roman"/>
          <w:sz w:val="24"/>
          <w:szCs w:val="24"/>
        </w:rPr>
        <w:t>, 2309-2321.</w:t>
      </w:r>
      <w:r w:rsidRPr="00E60AC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DE3C9E" w:rsidRPr="00FA525B" w:rsidSect="00FA525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5C4A0D" w14:textId="77777777" w:rsidR="008F1FC5" w:rsidRDefault="008F1FC5" w:rsidP="00FA525B">
      <w:pPr>
        <w:spacing w:after="0" w:line="240" w:lineRule="auto"/>
      </w:pPr>
      <w:r>
        <w:separator/>
      </w:r>
    </w:p>
  </w:endnote>
  <w:endnote w:type="continuationSeparator" w:id="0">
    <w:p w14:paraId="704F548A" w14:textId="77777777" w:rsidR="008F1FC5" w:rsidRDefault="008F1FC5" w:rsidP="00FA5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89311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00F695" w14:textId="397AF670" w:rsidR="00FA525B" w:rsidRDefault="00FA525B">
        <w:pPr>
          <w:pStyle w:val="Footer"/>
          <w:jc w:val="center"/>
        </w:pPr>
        <w:r w:rsidRPr="00FA525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A525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FA525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F75AA7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FA525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25E3FC74" w14:textId="77777777" w:rsidR="00FA525B" w:rsidRDefault="00FA52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EAD1FE" w14:textId="77777777" w:rsidR="008F1FC5" w:rsidRDefault="008F1FC5" w:rsidP="00FA525B">
      <w:pPr>
        <w:spacing w:after="0" w:line="240" w:lineRule="auto"/>
      </w:pPr>
      <w:r>
        <w:separator/>
      </w:r>
    </w:p>
  </w:footnote>
  <w:footnote w:type="continuationSeparator" w:id="0">
    <w:p w14:paraId="4B0216B9" w14:textId="77777777" w:rsidR="008F1FC5" w:rsidRDefault="008F1FC5" w:rsidP="00FA52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il Trans R Soc 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vfxfaa9t0veieewv7pr5a2p2e5repwexvw&quot;&gt;Loeske refs Sept18&lt;record-ids&gt;&lt;item&gt;2208&lt;/item&gt;&lt;/record-ids&gt;&lt;/item&gt;&lt;/Libraries&gt;"/>
  </w:docVars>
  <w:rsids>
    <w:rsidRoot w:val="001F3C05"/>
    <w:rsid w:val="00024F7F"/>
    <w:rsid w:val="0004747A"/>
    <w:rsid w:val="00087010"/>
    <w:rsid w:val="000E4A82"/>
    <w:rsid w:val="000F3906"/>
    <w:rsid w:val="001045E1"/>
    <w:rsid w:val="00142A69"/>
    <w:rsid w:val="001D01DC"/>
    <w:rsid w:val="001F3C05"/>
    <w:rsid w:val="002D41AE"/>
    <w:rsid w:val="003778EB"/>
    <w:rsid w:val="003A5FE4"/>
    <w:rsid w:val="003C677F"/>
    <w:rsid w:val="0045690C"/>
    <w:rsid w:val="0048797C"/>
    <w:rsid w:val="0050640F"/>
    <w:rsid w:val="00530AC2"/>
    <w:rsid w:val="005B26BE"/>
    <w:rsid w:val="005E002C"/>
    <w:rsid w:val="005F050A"/>
    <w:rsid w:val="00606C7C"/>
    <w:rsid w:val="00610C46"/>
    <w:rsid w:val="00670769"/>
    <w:rsid w:val="00693E37"/>
    <w:rsid w:val="006D4915"/>
    <w:rsid w:val="00725F46"/>
    <w:rsid w:val="007A2FD7"/>
    <w:rsid w:val="008D36EA"/>
    <w:rsid w:val="008D3DC5"/>
    <w:rsid w:val="008D7D0F"/>
    <w:rsid w:val="008F1FC5"/>
    <w:rsid w:val="00976355"/>
    <w:rsid w:val="00A26AEE"/>
    <w:rsid w:val="00A409C7"/>
    <w:rsid w:val="00A56C91"/>
    <w:rsid w:val="00A96846"/>
    <w:rsid w:val="00A96E62"/>
    <w:rsid w:val="00AD171D"/>
    <w:rsid w:val="00B10CEF"/>
    <w:rsid w:val="00B5046A"/>
    <w:rsid w:val="00BE0AFD"/>
    <w:rsid w:val="00BE68F0"/>
    <w:rsid w:val="00C36481"/>
    <w:rsid w:val="00CF4429"/>
    <w:rsid w:val="00D3741F"/>
    <w:rsid w:val="00D51248"/>
    <w:rsid w:val="00D82EE5"/>
    <w:rsid w:val="00D9672A"/>
    <w:rsid w:val="00DE3C9E"/>
    <w:rsid w:val="00E60AC8"/>
    <w:rsid w:val="00F75AA7"/>
    <w:rsid w:val="00F91E93"/>
    <w:rsid w:val="00F97F6A"/>
    <w:rsid w:val="00FA525B"/>
    <w:rsid w:val="00FB7C7E"/>
    <w:rsid w:val="00FC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5E4D5"/>
  <w15:chartTrackingRefBased/>
  <w15:docId w15:val="{994EC3DD-1067-4E9F-994C-BE40181C1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2E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F3C05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F3C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C05"/>
    <w:pPr>
      <w:spacing w:after="0" w:line="240" w:lineRule="auto"/>
    </w:pPr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C05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C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C0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52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25B"/>
  </w:style>
  <w:style w:type="paragraph" w:styleId="Footer">
    <w:name w:val="footer"/>
    <w:basedOn w:val="Normal"/>
    <w:link w:val="FooterChar"/>
    <w:uiPriority w:val="99"/>
    <w:unhideWhenUsed/>
    <w:rsid w:val="00FA52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25B"/>
  </w:style>
  <w:style w:type="character" w:customStyle="1" w:styleId="Heading2Char">
    <w:name w:val="Heading 2 Char"/>
    <w:basedOn w:val="DefaultParagraphFont"/>
    <w:link w:val="Heading2"/>
    <w:uiPriority w:val="9"/>
    <w:rsid w:val="00D82EE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E60A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0A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0AC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0AC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939</Words>
  <Characters>535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ske</dc:creator>
  <cp:keywords/>
  <dc:description/>
  <cp:lastModifiedBy>Loeske Kruuk</cp:lastModifiedBy>
  <cp:revision>3</cp:revision>
  <cp:lastPrinted>2019-08-05T01:20:00Z</cp:lastPrinted>
  <dcterms:created xsi:type="dcterms:W3CDTF">2019-12-20T04:06:00Z</dcterms:created>
  <dcterms:modified xsi:type="dcterms:W3CDTF">2019-12-20T05:42:00Z</dcterms:modified>
</cp:coreProperties>
</file>